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03F" w:rsidRPr="00114632" w:rsidRDefault="00B9303F" w:rsidP="00B930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463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245F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:rsidR="00B9303F" w:rsidRDefault="00B9303F" w:rsidP="00B930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4632">
        <w:rPr>
          <w:rFonts w:ascii="Times New Roman" w:hAnsi="Times New Roman" w:cs="Times New Roman"/>
          <w:sz w:val="24"/>
          <w:szCs w:val="24"/>
        </w:rPr>
        <w:t>Primer information of construction of segment-by-segment deletion of the promoter region of AC007271.3 and qPCR (includes ChIP-qPCR) analysis.</w:t>
      </w:r>
    </w:p>
    <w:p w:rsidR="004268EC" w:rsidRPr="00114632" w:rsidRDefault="004268EC" w:rsidP="004268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463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146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:rsidR="00080531" w:rsidRDefault="00080531" w:rsidP="00B930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0531">
        <w:rPr>
          <w:rFonts w:ascii="Times New Roman" w:hAnsi="Times New Roman" w:cs="Times New Roman"/>
          <w:sz w:val="24"/>
          <w:szCs w:val="24"/>
        </w:rPr>
        <w:t>Primary antibodies used in this study.</w:t>
      </w:r>
    </w:p>
    <w:p w:rsidR="00B9303F" w:rsidRDefault="00B9303F" w:rsidP="00B930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245FB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4268E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:rsidR="00B9303F" w:rsidRDefault="00B9303F" w:rsidP="00B9303F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 between the expression levels of miR-125b-2-3p and clinicopathological features in 82 OSCC patients</w:t>
      </w:r>
      <w:r w:rsidR="00D26D54">
        <w:rPr>
          <w:rFonts w:ascii="Times New Roman" w:hAnsi="Times New Roman" w:cs="Times New Roman" w:hint="eastAsia"/>
          <w:sz w:val="24"/>
          <w:szCs w:val="24"/>
        </w:rPr>
        <w:t>.</w:t>
      </w:r>
    </w:p>
    <w:p w:rsidR="00B9303F" w:rsidRDefault="00B9303F" w:rsidP="00B930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245FB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4268EC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:rsidR="00B9303F" w:rsidRDefault="00B9303F" w:rsidP="00B9303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46842689"/>
      <w:r>
        <w:rPr>
          <w:rFonts w:ascii="Times New Roman" w:hAnsi="Times New Roman" w:cs="Times New Roman"/>
          <w:sz w:val="24"/>
          <w:szCs w:val="24"/>
        </w:rPr>
        <w:t>Correlation between the expression levels of Slug and clinicopathological features in 82 OSCC patients</w:t>
      </w:r>
      <w:bookmarkEnd w:id="0"/>
      <w:r w:rsidR="00D26D54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p w:rsidR="00B9303F" w:rsidRDefault="00B9303F" w:rsidP="00B930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245FB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4268EC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B9303F" w:rsidRDefault="00B9303F" w:rsidP="00B930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46842721"/>
      <w:r>
        <w:rPr>
          <w:rFonts w:ascii="Times New Roman" w:hAnsi="Times New Roman" w:cs="Times New Roman"/>
          <w:sz w:val="24"/>
          <w:szCs w:val="24"/>
        </w:rPr>
        <w:t>Prediction of the binding motifs of NF-κB in AC007271.3 core promoter region.</w:t>
      </w:r>
      <w:bookmarkEnd w:id="2"/>
    </w:p>
    <w:p w:rsidR="00C408C9" w:rsidRPr="00B9303F" w:rsidRDefault="00C408C9"/>
    <w:sectPr w:rsidR="00C408C9" w:rsidRPr="00B93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5E0D" w:rsidRDefault="002B5E0D" w:rsidP="00F245FB">
      <w:r>
        <w:separator/>
      </w:r>
    </w:p>
  </w:endnote>
  <w:endnote w:type="continuationSeparator" w:id="0">
    <w:p w:rsidR="002B5E0D" w:rsidRDefault="002B5E0D" w:rsidP="00F24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5E0D" w:rsidRDefault="002B5E0D" w:rsidP="00F245FB">
      <w:r>
        <w:separator/>
      </w:r>
    </w:p>
  </w:footnote>
  <w:footnote w:type="continuationSeparator" w:id="0">
    <w:p w:rsidR="002B5E0D" w:rsidRDefault="002B5E0D" w:rsidP="00F24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2D1"/>
    <w:rsid w:val="00016339"/>
    <w:rsid w:val="00080531"/>
    <w:rsid w:val="002B5E0D"/>
    <w:rsid w:val="004268EC"/>
    <w:rsid w:val="00656D21"/>
    <w:rsid w:val="009762D1"/>
    <w:rsid w:val="00B9303F"/>
    <w:rsid w:val="00C24217"/>
    <w:rsid w:val="00C408C9"/>
    <w:rsid w:val="00D26D54"/>
    <w:rsid w:val="00F2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8B3F3"/>
  <w15:chartTrackingRefBased/>
  <w15:docId w15:val="{17AF5DFB-BEDF-4EBE-892D-D6102BB2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3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5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5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nzhengzzn@163.com</dc:creator>
  <cp:keywords/>
  <dc:description/>
  <cp:lastModifiedBy>zenanzhengzzn@163.com</cp:lastModifiedBy>
  <cp:revision>7</cp:revision>
  <dcterms:created xsi:type="dcterms:W3CDTF">2020-11-03T12:45:00Z</dcterms:created>
  <dcterms:modified xsi:type="dcterms:W3CDTF">2020-11-16T04:32:00Z</dcterms:modified>
</cp:coreProperties>
</file>